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2CF2" w:rsidRDefault="00F12CF2" w:rsidP="00F12CF2">
      <w:pPr>
        <w:pStyle w:val="Normal1"/>
        <w:spacing w:line="240" w:lineRule="auto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S4 Table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45B3A">
        <w:rPr>
          <w:rFonts w:ascii="Times New Roman" w:eastAsia="Times New Roman" w:hAnsi="Times New Roman" w:cs="Times New Roman"/>
          <w:i/>
          <w:sz w:val="24"/>
          <w:szCs w:val="24"/>
        </w:rPr>
        <w:t>BHLHE4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ammalian amino acid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lignment with reptile outgroup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F12CF2" w:rsidRPr="002E32F1" w:rsidRDefault="00F12CF2" w:rsidP="00F12CF2">
      <w:pPr>
        <w:pStyle w:val="Normal1"/>
        <w:spacing w:line="240" w:lineRule="auto"/>
        <w:ind w:firstLine="720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>NM_030762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--------------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520805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--------------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903788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MVRSARELGAGLAGDARALWPNTAWSESKLPAQWGRRECACVCVCVCERGGGGDQLLHTF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2823045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--------------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5570417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--------------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2093655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--------------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1759130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--------------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515132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--------------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7967990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--------------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540228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--------------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3209042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--------------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7507035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--------------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9452268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--------------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335554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--------------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7934162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--------------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2739537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--------------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587960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--------------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7593397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--------------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6119294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--------------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7129408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--------------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257781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--------------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9936346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--------------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5093964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--------------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7446307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--------------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4128992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--------------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4270956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--------------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7541573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--------------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6127674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--------------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NM_030762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MDEGIPHLQERQLL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520805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MDEGIPHLQERQLL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903788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NTALKRESERETGDAQIPPRSPKPTVPQIIVQSPKNRNRGNEQQLNMDEGIPHLQERQLL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2823045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MDEGIPHLQERQLL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5570417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MDEGIPHLQERQLL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2093655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MDEGIPHLQERQLL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1759130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MDEGIPHLQERQLL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515132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MDEGIPHLQERQLL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7967990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MDEGIPHLQERQLL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540228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MDEGIPHLQERQLL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3209042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MDEGIPHLQERQLL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7507035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MDEGIPHLQERQLL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9452268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MDEGIPHLQERQLL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335554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MDEGIPHLQERQLL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7934162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MDEGIPHLQERQLL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2739537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MDEGIPHLQERQLL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587960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MDEGIPHLQERQLL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7593397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MDEGIPHLQERQLL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6119294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MDEGIPHLQERQLL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7129408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MDEGIPHLQERQLL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257781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MDEGIPHLQERQLL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9936346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MDEGIPHLQERQLL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5093964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MDEGIPHLQERQLL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7446307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MDEGIPHLQERQLL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4128992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MDEGIPHLQERQLL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4270956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MDEGIPHLQERQLL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7541573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MDEGIPHLQERQLL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6127674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---------MDEGIPRLPDRQLL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NM_030762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EHRDFIGLDYSSLYMCKPKRSMKRDDTKDTYKLPHRLIEKKRRDRINECIAQLKDLLPEH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520805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EHRDFIGLDYSSLYMCKPKRSMKRDDTKDTYKLPHRLIEKKRRDRINECIAQLKDLLPEH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903788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EHRDFIGLDYSSLYMCKPKRSMKRDDTKDTYKLPHRLIEKKRRDRINECIAQLKDLLPEH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2823045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EHRDFIGLDYSSLYMCKPKRSMKRDDTKDTYKLPHRLIEKKRRDRINECIAQLKDLLPEH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5570417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EHRDFIGLDYSSLYMCKPKRSMKRDDTKDTYKLPHRLIEKKRRDRINECIAQLKDLLPEH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2093655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EHRDFIGLDYSSLYMCKPKRSMKRDDTKDTYKLPHRLIEKKRRDRINECIAQLKDLLPEH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1759130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EHRDFIGLDYSSLYMCKPKRSMKRDDTKDTYKLPHRLIEKKRRDRINECIAQLKDLLPEH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515132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EHRDFIGLDYSSLYMCKPKRSMKRDDTKDTYKLPHRLIEKKRRDRINECIAQLKDLLPEH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7967990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EHRDFIGLDYSSLYMCKPKRSMKRDDTKDTYKLPHRLIEKKRRDRINECIAQLKDLLPEH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lastRenderedPageBreak/>
        <w:tab/>
        <w:t>XM_02540228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EHRDFIGLDYSSLYMCKPKRSMKRDDTKDTYKLPHRLIEKKRRDRINECIAQLKDLLPEH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3209042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EHRDFIGLDYSSLYMCKPKRSMKRDDTKDTYKLPHRLIEKKRRDRINECIAQLKDLLPEH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7507035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EHRDFIGLDYSALYMCKPKRSMKRDDTKDTYKLPHRLIEKKRRDRINECIAQLKDLLPEH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9452268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EHRDFIGLDYSSLYMCKPKRSMKRDDSKDTYKLPHRLIEKKRRDRINECIAQLKDLLPEH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335554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EHRDFIGLDYSSLYMCKPKRSMKRDDSKDTYKLPHRLIEKKRRDRINECIAQLKDLLPEH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7934162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EHRDFIGLDYSSLYMCKPKRSMKRDDSKDTYKLPHRLIEKKRRDRINECIAQLKDLLPEH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2739537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EHRDFIGLDYSSLYMCKPKRSMKRDDSKDTYKLPHRLIEKKRRDRINECIAQLKDLLPEH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587960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EHRDFIGLDYSSLYMCKPKRSMKRDDSKDTYKLPHRLIEKKRRDRINECIAQLKDLLPEH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7593397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EHRDFIGLDYSSLYMCKPKRSMKRDDSKDTYKLPHRLIEKKRRDRINECIAQLKDLLPEH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6119294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EHRDFIGLDYSSLYMCKPKRSMKRDDSKDTYKLPHRLIEKKRRDRINECIAQLKDLLPEH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7129408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EHRDFIGLDYPSLYMCKPKRSMKRDDSKDTYKLPHRLIEKKRRDRINECIAQLKDLLPEH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257781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EHRDFIGLDYPSLYMCKPKRSMKRDDSKDTYKLPHRLIEKKRRDRINECIAQLKDLLPEH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9936346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EHRDFIGLDYPSLYMCKPKRSMKRDDSKDTYKLPHRLIEKKRRDRINECIAQLKDLLPEH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5093964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EHRDFIGLDYPSLYMCKPKRSMKRDDSKDTYKLPHRLIEKKRRDRINECIAQLKDLLPEH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7446307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EHRDFIGLDYPSLYMCKPKRSMKRDDSKDTYKLPHRLIEKKRRDRINECIAQLKDLLPEH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4128992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EHRDFIGLDYPSLYMCKPKRSMKRDDSKDTYKLPHRLIEKKRRDRINECIAQLKDLLPEH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4270956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EHRDFIGLDYPSLYMCKPKRSMKRDDSKDTYKLPHRLIEKKRRDRINECIAQLKDLLPEH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7541573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EHRDFIGLDYPSLYMCKPKRSMKRDDSKDTYKLPHRLIEKKRRDRINECIAQLKDLLPEH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6127674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EHVDFIGLDYPSLYLCKPKRGMKRDESKETYKLPHRLIEKKRRDRINECIAQLKDLLPEH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NM_030762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KLTTLGHLEKAVVLELTLKHLKALTALTEQQHQKIIALQNGERSLKSPIQSDLDAFHSG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520805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KLTTLGHLEKAVVLELTLKHLKALTALTEQQHQKIIALQNGERSLKSPIQSDLDAFHSG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903788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KLTTLGHLEKAVVLELTLKHLKALTALTEQQHQKIIALQNGERSLKSPIQSDLDAFHSG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2823045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KLTTLGHLEKAVVLELTLKHLKALTALTEQQHQKIIALQNGERSLKSPIQSDLDAFHSG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5570417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KLTTLGHLEKAVVLELTLKHLKALTALTEQQHQKIIALQNGERSLKSPIQSDLDAFHSG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2093655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KLTTLGHLEKAVVLELTLKHLKALTALTEQQHQKIIALQNGERSLKSPIQSDLDAFHSG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1759130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KLTTLGHLEKAVVLELTLKHLKALTALTEQQHQKIIALQNGERSLKSPIQSDLDAFHSG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515132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KLTTLGHLEKAVVLELTLKHLKALTALTEQQHQKIIALQNGERSLKSPIQSDLDAFHSG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7967990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KLTTLGHLEKAVVLELTLKHLKALTALTEQQHQKIIALQNGERSLKSPIQSDLDAFHSG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540228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KLTTLGHLEKAVVLELTLKHLKALTALTEQQHQKIIALQNGERSLKSPIQSDLDAFHSG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3209042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KLTTLGHLEKAVVLELTLKHLKALTALTEQQHQKIIALQNGERSLKSPIQSDLDAFHSG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7507035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KLTTLGHLEKAVVLELTLKHLKALTALTEQQHQKIIALQNGERSLKSPIQSDLDAFHSG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9452268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KLTTLGHLEKAVVLELTLKHLKALTALTEQQHQKIIALQNGERSLKSPIQSDLDAFHSG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335554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KLTTLGHLEKAVVLELTLKHLKALTALTEQQHQKIIALQNGERSLKSPIQSDLDAFHSG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7934162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KLTTLGHLEKAVVLELTLKHLKALTALTEQQHQKIIALQNGERSLKSPIQSDLDAFHSG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2739537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KLTTLGHLEKAVVLELTLKHLKALTALTEQQHQKIIALQNGERSLKSPIQSDLDAFHSG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587960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KLTTLGHLEKAVVLELTLKHLKALTALTEQQHQKIIALQNGERSLKSPIQSDLDAFHSG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7593397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KLTTLGHLEKAVVLELTLKHLKALTALTEQQHQKIIALQNGERSLKSPIQSDLDAFHSG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6119294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KLTTLGHLEKAVVLELTLKHLKALTALTEQQHQKIIALQNGERSLKSPIQSDLDAFHSG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7129408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KLTTLGHLEKAVVLELTLKHLKALTALTEQQHQKIIALQNGERSLKSPIQSDLDAFHSG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257781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KLTTLGHLEKAVVLELTLKHLKALTALTEQQHQKIIALQNGERSLKSPIQSDLDAFHSG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9936346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KLTTLGHLEKAVVLELTLKHLKALTALTEQQHQKIIALQNGERSLKSPIQSDLDAFHSG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5093964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KLTTLGHLEKAVVLELTLKHLKALTALTEQQHQKIIALQNGERSLKSPIQSDLDAFHSG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7446307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KLTTLGHLEKAVVLELTLKHLKALTALTEQQHQKIIALQNGERSLKSPIQSDLDAFHSG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4128992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KLTTLGHLEKAVVLELTLKHLKALTALTEQQHQKIIALQNGERSLKSPIQSDLDAFHSG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4270956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KLTTLGHLEKAVVLELTLKHLKALTALTEQQHQKIIALQNGERSLKSPIQSDLDAFHSG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7541573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KLTTLGHLEKAVVLELTLKHLKALTALTEQQHQKIIALQNGERSLKSPIQSDLDAFHSG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6127674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KLTTLGHLEKAVVLELTLKHLKALTALTEQQHQNIIALQNGERAMKSPIQCDLDAFHSG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NM_030762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FQTCAKEVLQYLSRFESWTPREPRCVQLINHLHAVATQFLPTPQLLTQQVPLSKGTGAPS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520805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FQTCAKEVLQYLSRFESWTPREPRCVQLINHLHAVATQFLPTPQLLTQQVPLSKGTGAPS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903788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FQTCAKEVLQYLSRFESWTPREPRCVQLINHLHAVATQFLPTPQLLTQQVPLSKGTGAPS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2823045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FQTCAKEVLQYLSRFESWTPREPRCVQLINHLHAVATQFLPTPQLLTQQVPLSKGTGAPS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5570417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FQTCAKEVLQYLSRFESWTPREPRCVQLINHLHAVATQFLPTPQLLTQQVPLSKGTGAPS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2093655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FQTCAKEVLQYLSRFESWTPREPRCVQLINHLHAVATQFLPTPQLLTQQVPLSKGTGAPS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1759130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FQTCAKEVLQYLSRFESWTPREPRCVQLINHLHAVATQFLPTPQLLTQQVPLSKGTGAPS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515132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FQTCAKEVLQYLSRFESWTPREPRCVQLINHLHAVATQFLPTPQLLTQQVPLSKGTGAPS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7967990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FQTCAKEVLQYLSRFESWTPREPRCVQLINHLHAVATQFLPTPQLLTQQVPLSKGTGAPS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540228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FQTCAKEVLQYLSRFESWTPREPRCVQLINHLHAVATQFLPTPQLLTQQVPLSKGTGAPS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3209042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FQTCAKEVLQYLSRFESWTPREPRCVQLINHLHAVATQLLPTPQLLTQQVPLSKGTGAPS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7507035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FQTCAKEVLQYLSRFESWTPREPRCVQLINHLHAVATQFLPTPQLLTQQVPLSKGTGAPS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9452268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FQTCAKEVLQYLSRFESWTPREQRCVQLINHLHAVATQFLPTPQLLTQQVPLSKGTGAPS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335554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FQTCAKEVLQYLARFESWTPREPRCVQLINHLHAVATQFLPTPQLLTQQVPLSKGTGAPT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7934162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FQTCAKEVLQYLSRFESWTPREPRCVQLINHLHAVATQFLPTPQLLTQQVPLSKGTGAPS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2739537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FQTCAKEVLQYLSRFESWTPREPRCVQLINHLHAVATQFLPTPQLLTQQVPLSKGAGAAS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587960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FQTCAKEVLQYLSRFESWTPREQRCVQLINHLHAVATQFLPTPQLLTQQVPLSKGTGAPS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7593397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FQTCAKEVLQYLSRFESWTPREQRCVQLINHLHAVATQFLPTPQLLTQQVPLSKGTGAPS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6119294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FQTCAKEVLQYLSRFESWTPREPRCVQLINHLHAVATQFLPTPQLLTQQVPLSKGTGAPS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7129408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FQTCAKEVLQYLARFESWTPREPRCVQLINHLHAVATQFLPTPQLLTQQVPLSKGTGVPS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257781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FQTCAKEVLQYLARFESWTPREPRCVQLINHLHAVATQFLPTPQLLTQQVPLSKGTGVPS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9936346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FQTCAKEVLQYLARFESWTPREPRCVQLINHLHAVATQFLPTPQLLTQQVPLSKGTGVPS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lastRenderedPageBreak/>
        <w:tab/>
        <w:t>XM_015093964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FQTCAKEVLQYLARFESWTPREPRCVQLINHLHAVATQFLPTPQLLTQQVPLSKGTGAPT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7446307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FQTCAKEVLQYLARFESWTPREPRCVQLINHLHAVATQFLPTPQLLTQQVPLSKGTGVPS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4128992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FQTCAKEVLQYLARFESWTPREPRCVQLINHLHAVATQFLPTPQLLTQQVPLSKGTGVPS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4270956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FQTCAKEVLQYLARFESWTPREPRCVQLINHLHAVATQFLPTPQLLTQQVPLSKGTGVPS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7541573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FQTCAKEVLQYLARFESWTPREPRCVQLINHLHAVATQFLPTPQLLTQQVPLSKGTAAPT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6127674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FQTCAKEVLQYLSRFESWTPREQRCAQLVNHLHAVSTQFLPSPQLLTPQVPASKGS----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NM_030762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---AGSAAAPCLERAGQKLEPLAYCVPVIQRTQPSAEL-AAENDTDTDSGYGGEAEARP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520805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---AGSAAAPCLERAGQKLEPLAYCVPVIQRTQPSAEL-AAENDTDTDSGYGGEAEARP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903788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---AGSAAAPCLERAGQKLEPLAYCVPVIQRTQPSAEL-AAENDTDTDSGYGGEAEARP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2823045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---AGSAAAPCLERAGQKLEPLAYCVPVIQRTQPSAEL-AAENDTDTDSGYGGEAEARP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5570417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---AGSAAAPCLERAGQKLEPLAYCVPVIQRTQPSAEL-AAENDTDTDSGYGGEAEARP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2093655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---AGSAAAPCLERAGQKLEPLAYCVPVIQRTQPSAEL-AAENDTDTDSGYGGEAEARP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1759130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---AGSAAAPCLERAGQKLEPLAYCVPVIQRTQPSAEL-AAENDTDTDSGYGGEAEARP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515132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---AGSAAAPCLERAGQKLEPLAYCVPVIQRTQPSAEL-AAENDTDTDSGYGGEAEARP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7967990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---AGSAAAPCLERAGQKLEPLAYCVPVIQRTQPSAEL-AAENDTDTDSGYGGEAEARP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540228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---AGSAAAPCLERAGQKLEPLAYCVPVIQRTQPSAEL-AAENDTDTDSGYGGEAEARP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3209042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---AGSAAAPCLERTGQKLEPLAYCVPVIQRTQPNAEL-AAENDTDTDSGYGGEAEARP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7507035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---AGSATAPCLERAAQKLEPLAHCVPVIQRTQPSAEL-AAENDTDTDSGYGGEAEARP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9452268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AAPAGSAAAPCLERAGQKLEPLAHCVPVIQRTQPSAEL-AAENDTDTDSGYGGEAEARP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335554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TA-PAGSVAAACLERAGQKLEPLAHCVPVIQRTQPSAEL-AAENDTDTDSGYGGEAEARP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7934162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PAPTGSTAAPCLERAGQKLEPLAHCVPVIQRTQPSAEL-AAENDTDTDSGYGGEAEARP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2739537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AAPAGSAAAPCLERAGQKLEPLAHCVPVIQRTQPSAEL-AAENDTDTDSGYGGEAEARP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587960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AAPTGSAAAPCLERAGQKLEPLAHCVPVIQRTQPSAEL-AAENDTDTDSGYGGEAEARP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7593397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AAPTGSAAAPCLERAGQKLEPLAHCVPVIQRTQPSAEL-AAENDTDTDSGYGGEAEARP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6119294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SAPAGSAAAPCLERAGQKLEPLAHCVPVIQRTQPSAEL-AAENDTDTDSGYGGEAEARP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7129408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PTPAGSGAAPCLERAGQKLEPLAHCVPVIQRTQPSAEL-AAENDTDTDSGYGGEAEARP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257781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ATPAGSGAAPCLERAGQKLEPLAHCVPVIQRTQPSAEL-AAENDTDTDSGYGGEAEARP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9936346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ATPAGSGAAPCLERAGQKLEPLAHCVPVIQRTQPSAEL-AAENDTDTDSGYGGEAEARP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5093964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AAPAGSGAAPCLERAGQKLEPLAHCVPVIQRTQPSAELAAAENDTDTDSGYGGEAEARP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7446307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ATPAGSGAAPCLERAGQKLEPLAHCVPVIQRTQPSAEL-AAENDTDTDSGYGGEAEARP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4128992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AAPAGSGAAPCLERAGQKLEPLAHCVPVIQRTQPSAEL-AAENDTDTDSGYGGEAEARP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4270956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ATPAGSGAAPCLERAGQKLEPLAHCVPVIQRTQPSAEL-AAENDTDTDSGYGGEAEARP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7541573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AAPAGSGAAPCLERAGQKLEPLAHCVPVIQRTQPSSELAAAENDTDTDSGYGGEAEARP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6127674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SSSSCAQDRTGQKLEAQTNCVPVIQRTHPPAEL-SGENDTDTDSGYGGESEGRP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NM_030762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DREKGKGAGASRVTIKQEPPGEDSPAPKRMKLDSRGGGSGGGPGGGAAAAAAALLGPDPA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520805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DREKGKGAGASRVTIKQEPPGEDSPAPKRMKLDSRGGGSGGGPGGGAAAAAAALLGPDPA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903788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DREKGKGAGASRVTIKQEPPGEDSPAPKRMKLDSR----GGGPGGGAAAAAAALLGPDPA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2823045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DREKGKGAGASRVTIKQEPPGEDSPAPKRMKLDSRGGGSGGGPGGGAAAAAAALLGPDPA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5570417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DREKGKGAGASRVTIKQEPPGEDLPAPKRMKLDSRGGGSGGGPGGGAAAAAAALLGPDPA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2093655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DREKGKGAGASRVTIKQEPPGEDLPAPKRMKLDSRGGGSGGGPGGGAAAAAAALLGPDPA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1759130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DREKGKGAGASRVTIKQEPPGEDLPAPKRMKLDSRGGGSGGGPGGGAAAAAAALLGPDPA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515132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DREKGKGAGASRVTIKQEPPGEDLPAPKRMKLDSRGGGSGGGPGGGAAAAAAALLGPDPA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7967990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DREKGKGAGASRVTIKQEPPGEDLPAPKRMKLDTRGGGSGGGPGGGAAAAAAALLGPDPA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540228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DREKGKGAGASRVTIKQEPPGEDLPAPKRMKLDSR----GGGPGGGAAAAAAALLGPDPA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3209042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DREKGKGAGASRVTIKQEPPGEDLPAPKRMKLDSR----GGGPGGGAAAAAAALLGPDPA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7507035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DREKGKGAGASRVTIKQEPPGEDSPAPKRMKLDSRGG--GGGPGGGAAAAAAALLGPDPA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9452268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DREKGKGAGASRVTIKQEPPGEDSPAPKRMKLDSRG---GGGLGGGAAAAAAALLGPDPA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335554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DREKGKGAGASRVTIKQEPPGEDSPAPKRMKLDSRGG--GGGPGGGAAAAAAALLGPDPA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7934162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DREKSKGAGASRVTIKQEPPGEDSPAPKRMKLDSRG---GGGPGGGAAAAAAALLGPDPA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2739537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DRGKSKGAGASRVTIKQEPPGEDSPAPKRMRLDSRGGAAGGGGPGGAARAAAALLGPDPA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587960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DREKGKGSGTGRVTIKQEPPGEDSPAPKRMKLDSRGG--GGGLGGGAAAAAAALLGPDPA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7593397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DREKGKGSGTGRVTIKQEPPGEDSPAPKRMKLDSRGG--GGGLGGGAAAAAAALLGPDPA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6119294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DREKGKSAGASRVTIKQEPPGEDSPAPKRMRLDSR-----GGAGGGAAAAAAALLGPDPA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7129408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DREKGKGAGASRVTIKQEPPGEDSPAPKRMKLDSRS---GGGLGGGAAAAAAALLGPDPA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257781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DREKGKGAGTSRVTIKQEPPGEDSPAPKRMKLDSRS---GGGLGGGAAAAAAALLGPDPA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9936346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DREKGKGAGASRVTIKQEPPGEDSPAPKRMKLDSRS---GGGLGGGAAAAAAALLGPDPA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5093964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DREKGKGAGTSRVTIKQEPPGEDLPAPKRMRLDTRGGG-GGGPGGGAAAAAAALLGPDPA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7446307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DREKGKGAGASRVTIKQEPPGDDSPAPKRMKLDSRSG--GGGLGGGAAAAAAALLGPDPA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4128992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DREKGKGAGASRVTIKQEPPGEDSPAPKRMKLDSRS---GGGLGGGAAAAAAALLGPDPA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4270956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DREKGKGAGASRVTIKQEPPGEDSPAPKRMKLDSRS---GGGLGGGAAAAAAALLGPDPA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7541573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DREKGKGAGASRVTIKQEPPGEDSPAPKRMRLDTRGCG-GGGPGGGAAAAAAALLGPDPT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6127674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DREKGQAARLPSLTIKQEPAGDEAPAPKRLKLDCTSS-SSSSNSHSAPLPSAAALSPDPA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NM_030762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AAALLRPDAALLSSLVAFGGGG-GAPFPQPAA---AAAPFCLPFCFLSPSAAAAYVQPF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520805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AAALLRPDAALLSSLVAFGGGG-GAPFPQPAA---AAAPFCLPFCFLSPSAAAAYVQPF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903788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AAALLRPDAALLSSLVAFGGGG-GAPFPQPA----------------------------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2823045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AAALLRPDAALLSSLVAFGGGG-GAPFPQPAA---AAAPFCLPFCFLSPSAAAAYVQPF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5570417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AAALLRPDAALLSSLVAFGGGG-GAPFPQPAA---AAAPFCLPFCFLSPSAAAAYVQPF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2093655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AAALLRPDAALLSSLVAFGGGG-GAPFPQPAA---AAAPFCLPFCFLSPSAAAAYVQPF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lastRenderedPageBreak/>
        <w:tab/>
        <w:t>XM_011759130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AAALLRPDAALLSSLVAFGGGG-GAPFPQPAA---AAAPFCLPFCFLSPSAAAAYVQPF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515132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AAALLRPDAALLSSLVAFGGGG-GAPFPQPAA---AAAPFCLPFCFLSPSAAAAYVQPF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7967990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AAALLRPDAALLSSLVAFGGGG-GAPFPQPAA---AAAPFCLPFCFLSPSAAAAYVQPF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540228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AAALLRPDAALLSSLVAFGGGG-GAPFPQPAA---AAAPFCLPFCFLSPSAAAAYVQPF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3209042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AAALLRPDAALLSSLVAFGGGG-GAPFPQPAA---AAAPFCLPFCFLSPSAAAAYVQPF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7507035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AAALLRPDAALLSSLVAFGGGG-GAPFPQPAA---AAAPFCLPFYFLSPSAAAAYVQPF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9452268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AAALLRPDAALLSSLVAFGGGG-GAPFAQPAAAAAAAAPFCLPFYFLSPSAAAAYVQPF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335554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AAALLRPDAALLSSLVAFGGGG-GAPFAQPAA---AAAPFCLPFYFLSPSAAAAYVQPF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7934162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AAALLRPDAALLSSLVAFGGGG-GAPFAQPA----AAAPFCLPFYFLSPSAAAAYVQPF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2739537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AAALLRPDAALLSSLVAFGGGG-GAPFAQPAA---AAAPFCLPFYFLSPSAAAAYVQPF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587960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AAALLRPDAALLSSLVAFGGGG-GAPFAQPAAAAAAAAPFCLPFYFLSPSAAAAYVQPF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7593397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AAALLRPDAALLSSLVAFGGGG-GAPFAQPAAAAAAAAPFCLPFYFLSPSAAAAYVQPF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6119294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AAALLRPDAALLSSLVAFGGGG-GAPFAQPAA---AAAPFCLPFYFLSPSAAAAYVQPF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7129408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PAALLRPDAALLSSLVAFGGGG-GAPFAQPAA---AAAPFCLPFYFLSPSAAAAYVQPF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257781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PAALLRPDAALLSSLVAFGGGG-GAPFAQPAA---AAAPFCLPFYFLSPSAAAAYVQPF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9936346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PAALLRPDAALLSSLVAFGGGG-GAPFAQPAA---AAAPFCLPFYFLSPSAAAAYVQPF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5093964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AAALLRPDAALLSSLVAFGGGG-GAPFAQPAA---AAAPFCLPFYFLSPSAAAAYVQPF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7446307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TPAALLRPDAALLSSLVAFGGGG-GAPFAQPAA---AAAPFCLPFYFLSPSAAAAYVQPF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4128992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PAALLRPDAALLSSLVAFGGGG-GAPFAQPAA---AAAPFCLPFYFLSPSAAAAYVQPF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4270956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PAALLRPDAALLSSLVAFGGGG-GAPFAQPAA---AAAPFCLPFYFFSPSAAAAYVQPF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7541573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AAALLRPDAALLSSLVAFGGGG-GAPFAQPAA---AAAPFCLPFYFLSPSAAAAYVQPF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6127674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-AALLRPDAALLSSLLAFGGGGAGAPFGQQA-----AAPLCLPFYFLSPSAAAAYMQPL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NM_030762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DKSGLEKYLYPAAAAAPFPLLYPGIPAPAAAAAAAAAAAAAAAAFPCLSSVLSPPPEK-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520805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DKSGLEKYLYPAAAAAPFPLLYPGIPAPAAAAAAAAAAAAAAAAFPCLSSVLSPPPEK-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903788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------------------------------------AAAAAAAAFPCLSSVLSPPPEK-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2823045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DKSGLEKYLYPAAAAAPFPLLYPGIPAPAAAAAAAAAAAAAAAAFPCLSSVLSPPPEK-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5570417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DKSGLEKYLYPAAAAAPFPLLYPGIPAPAAAAAAAAAAAAAAAAFPCLSSVLSPPPEK-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2093655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DKSGLEKYLYPAAAAAPFPLLYPGIPAPAAAAAAAAAAAAAAAAFPCLSSVLSPPPEK-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1759130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DKSGLEKYLYPAAAAAPFPLLYPGIPAPAAAAAAAAAAAAAAAAFPCLSSVLSPPPEK-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515132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DKSGLEKYLYPAAAAAPFPLLYPGIPAPAAAAAAAAAAAAAAAAFPCLSSVLSPPPEK-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7967990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DKSSLEKYLYPAAAAAPFPLLYPGIPAPAAAAAAAAAAAAAAAAFPCLSSVLSPPPEK-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540228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DKSGLEKYLYPAAAAAPFPLLYPGIPAPAAAAAAAAAAAAAAAAFPCLSSVLSPPPEK-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3209042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DKSGLEKYLYPAAAATPFPLLYPGIPAPAAAAAAAAAAAAAAAAFPCLSSVLSPPPEK-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7507035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DKSGLEKYLYPAAAAAPFPLLYPGIPAPAA-AAAAAAAAAAAAAFPCLSSVLSPPPEK-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9452268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DKSGLEKYLYPAAAAAPFPLLYPGIPAPAA-AAAAAAAAAAAAAFPCLSSVLSPPPEK-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335554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DKSGLEKYLYPAAAAAPFPLLYPGIPAPAA-AAAAAAAAAAAAAFPCLSSVLSPPPEK-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7934162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DKSGLEKYLYPTAAAAPFPLLYPGIPAPAA-AAAAAAAAAAAAAFPCLSSVLSPPPEK-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2739537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DKSGLEKYLYPAAAAAPFPLLYPGIPAPAA-AAAAAAAAAAAAAFPCLSSVLSPPPEK-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587960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DKSGLEKYLYPAAAAAPFPLLYPGIPAPAA-AAAAAAAAAAAAAFPCLSSVLSPPPEK-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7593397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DKSGLEKYLYPAAAAAPFPLLYPGIPAPAA-AAAAAAAAAAAAAFPCLSSVLSPPPEK-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6119294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DKSSLEKYLYPAAAAAPFPLLYPGIPAPAA-AAAAAAAAAAAAAFPCLSSVLSPPPEK-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7129408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DKSGLEKYLYPAAAAAPFPLLYPGIPAPAA-AAAAAAAAAAAAAFPCLSSVLSPPPEK-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257781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DKSGLEKYLYPAAAAAPFPLLYPGIPAPAAAAAAAAAAAAAAAAFPCLSSVLSPPPEK-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9936346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DKSGLEKYLYPAAAAAPFPLLYPGIPAPAA-AAAAAAAAAAAAAFPCLSSVLSPPPEK-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5093964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DKSGLEKYLYPAAAAAPFPLLYPGIPAPAA-AAAAAAAAAAAAAFPCLSSVLSPPPEKA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7446307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DKSGLEKYLYPAAAAAPFPLLYPGIPAPAA-AAAAAAAAAAAAAFPCLSSVLSPPPEK-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4128992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DKSGLEKYLYPAAAAAPFPLLYPGIPAPAA-AAAAAAAAAAAAAFPCLSSVLSPPPEKA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4270956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DKSGLEKYLYPAAAAAPFPLLYPGIPAPA--AAAAAAAAAAAAAFPCLSSVLSPPPEK-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7541573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DKSGLEKYLYPAAAAAPFPLLYPGIPAPAA-AAAAAAAAAAAAAFPCLSSVLSPPPEKA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6127674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LDKSNLEKYLYPAAA--PIPLLYPGIP------------AQAAAAFPCLSSVLA-SAEKA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NM_030762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AGAAAATLLPHEVAPLGAPHPQHPHGRTHLPFAGPREPGNPESSAQEDPSQPGKEAP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520805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AGAAAATLLPHEVAPLGAPHPQHPHGRTHLPFAGPREPGNPESSAQEDPSQPGKEAP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903788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AGAAAATLLPHEVAPLGAPHPQHPHGRTHLPFAGPREPGNPESSAQEDPSQPGKEAP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2823045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AGAAAATLLPHEVAPLGAPHPQHPHGRTHLPFAGPREPGNSESSAQEDPSQPGKEAP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5570417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AGAAAATLLPHEVAPLGAPHPQHPHGRTHLPFAGPREPGNPESSAQEDPSQPGKEAP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2093655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AGAAAATLLPHEVAPLGAPHPQHPHGRTHLPFAGPREPGNPESSAQEDPSQPGKEAP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1759130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AGAAAATLLPHEVAPLGAPHPQHPHGRTHLPFAGPREPGNPESSAQEDPSQPGKEAP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515132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AGAAAATLLPHEVAPLGAPHPQHPHGRTHLPFAGPRESGNPESSAQEDPSQPGKEAP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7967990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AGAAAATLLPHEVAPLGAPHPQHPHGRTHLPFAGPREPGNPESSAQEDPSQPGKEAP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540228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AGAAAATLLPHEVAPLGAPHPQHPHGRTHLPFAGPREPGNPESSAQEDPSQPGKEAP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3209042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AGAAAATLLPHEVAPLGAPHPQHPHGRTHLPFAGPREPGNPESSAQEDPSQPGKEAP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7507035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AGAAAATLLPHEVAPPGAPHPPHPHGRTHLPFAGPREPGNPESSAQEDPSQPGKEAP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9452268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AGAAAATLLPHEVAPPGALHPPHPHGRTHLSFAGAREPGNPESSAQEDPSQPGKETP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335554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AAAAAATLLPHEVASPGALHPPHPHGRTHLPFAGPREPGNPESSAQEDHSQPGKESP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7934162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GAAAAATLLSHEVAPPGALHPPHPHGRTHLPFAGPREPGNPESSAQEDSSQPGKEAP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2739537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AGAAAATLLPHEVAPPAALHAPHPHGRTHLPFAGPREPGNPESSAQEDPSQPGKEGP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587960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ASAAAATLLPHEVAPPGALHPPHPHGRTHLSFAGAREPGNPESSAQEDPSQPGKETH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7593397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-ASAAAATLLPHEVAPPGALHPPHPHGRTHLSFAGAREPGNPESSAQEDPSQPGKETH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6119294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VGAAAAATLLPHEVAPPGSLHPPHPHGRTHLPFAGPREHGNPESSAQEAPSQPGKETP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lastRenderedPageBreak/>
        <w:tab/>
        <w:t>XM_027129408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AAAAAATLLPHEVAPPGALHPPPPHGRTHLPFAGRSEPGNPESSAREDPSQPGKETP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2577811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AAAAAATLLPHEVAPPGALHPPPPHGRTHLPFAGRSEPGNPESSSQEDPSQPGKETP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9936346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AAAAAATLLPHEVAPPGALHPPPPHGRTHLPFAGRSEPGNPESSAREDPSQPGKETP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15093964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AAAAAATLLPHEVAPPGALHPAHPHGRTHLPFAGAREPGNPESSAQEDPSQPAKETL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7446307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AAAAAATLLPHEVAPPGALHPAPPHGRTHLPFAVRSEPGNPESSAQEDPSQPGKETP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4128992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AAAAAATLLPHEVAPPGALRPPPPHGRTHLPFAGRSEPGNPESSAQEDPSQPGKETP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4270956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AAAAAATLLPHEVAPPGALHPPPPHGRTHLPFAGRSEPGNPESSAREDPSQPGKETP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27541573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AAAAAAATLLPHEVAPPGALHPAHPHGRTHLPFAGAREPGNPESSAQEDPSQPAKETL</w:t>
      </w:r>
    </w:p>
    <w:p w:rsidR="00F12CF2" w:rsidRPr="002E32F1" w:rsidRDefault="00F12CF2" w:rsidP="00F12CF2">
      <w:pPr>
        <w:pStyle w:val="Normal1"/>
        <w:spacing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2E32F1">
        <w:rPr>
          <w:rFonts w:ascii="Courier New" w:eastAsia="Times New Roman" w:hAnsi="Courier New" w:cs="Courier New"/>
          <w:sz w:val="16"/>
          <w:szCs w:val="16"/>
        </w:rPr>
        <w:tab/>
        <w:t>XM_006127674</w:t>
      </w:r>
      <w:r w:rsidRPr="002E32F1">
        <w:rPr>
          <w:rFonts w:ascii="Courier New" w:eastAsia="Times New Roman" w:hAnsi="Courier New" w:cs="Courier New"/>
          <w:sz w:val="16"/>
          <w:szCs w:val="16"/>
        </w:rPr>
        <w:tab/>
        <w:t>NAAAAASALLPLDVVSP-SPHLPHPFAAA---CETGTSVGDSDLRSPEDLLQSGKESP</w:t>
      </w:r>
    </w:p>
    <w:p w:rsidR="00F12CF2" w:rsidRDefault="00F12CF2" w:rsidP="00F12CF2"/>
    <w:p w:rsidR="00532153" w:rsidRDefault="00532153">
      <w:bookmarkStart w:id="0" w:name="_GoBack"/>
      <w:bookmarkEnd w:id="0"/>
    </w:p>
    <w:sectPr w:rsidR="00532153" w:rsidSect="0024586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FF1"/>
    <w:rsid w:val="00532153"/>
    <w:rsid w:val="009D6FF1"/>
    <w:rsid w:val="00F12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CF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F12CF2"/>
    <w:pPr>
      <w:spacing w:after="0"/>
    </w:pPr>
    <w:rPr>
      <w:rFonts w:ascii="Arial" w:eastAsia="Arial" w:hAnsi="Arial" w:cs="Arial"/>
      <w:lang w:val="e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CF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F12CF2"/>
    <w:pPr>
      <w:spacing w:after="0"/>
    </w:pPr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129</Words>
  <Characters>17839</Characters>
  <Application>Microsoft Office Word</Application>
  <DocSecurity>0</DocSecurity>
  <Lines>148</Lines>
  <Paragraphs>41</Paragraphs>
  <ScaleCrop>false</ScaleCrop>
  <Company/>
  <LinksUpToDate>false</LinksUpToDate>
  <CharactersWithSpaces>20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06T04:39:00Z</dcterms:created>
  <dcterms:modified xsi:type="dcterms:W3CDTF">2020-04-06T04:39:00Z</dcterms:modified>
</cp:coreProperties>
</file>